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73B6B2" w14:textId="55ABE732" w:rsidR="00C60873" w:rsidRDefault="00C60873" w:rsidP="002A41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3E71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E71C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E71C8">
        <w:rPr>
          <w:rFonts w:ascii="Times New Roman" w:hAnsi="Times New Roman" w:cs="Times New Roman"/>
          <w:sz w:val="24"/>
          <w:szCs w:val="24"/>
        </w:rPr>
        <w:t xml:space="preserve"> </w:t>
      </w:r>
      <w:r w:rsidRPr="00C60873">
        <w:rPr>
          <w:rFonts w:ascii="Times New Roman" w:hAnsi="Times New Roman" w:cs="Times New Roman"/>
          <w:sz w:val="24"/>
          <w:szCs w:val="24"/>
        </w:rPr>
        <w:t>Components of the Anti-Inflammatory Diet Index (AIDI), cut-offs, and scoring</w:t>
      </w:r>
    </w:p>
    <w:tbl>
      <w:tblPr>
        <w:tblW w:w="11122" w:type="dxa"/>
        <w:tblLook w:val="04A0" w:firstRow="1" w:lastRow="0" w:firstColumn="1" w:lastColumn="0" w:noHBand="0" w:noVBand="1"/>
      </w:tblPr>
      <w:tblGrid>
        <w:gridCol w:w="3120"/>
        <w:gridCol w:w="1880"/>
        <w:gridCol w:w="3142"/>
        <w:gridCol w:w="2980"/>
      </w:tblGrid>
      <w:tr w:rsidR="00C60873" w:rsidRPr="00C60873" w14:paraId="7432C2D6" w14:textId="77777777" w:rsidTr="00C60873">
        <w:trPr>
          <w:trHeight w:val="280"/>
        </w:trPr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551DD4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AIDI component (FFQ-derived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6624EE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lassification</w:t>
            </w:r>
          </w:p>
        </w:tc>
        <w:tc>
          <w:tcPr>
            <w:tcW w:w="3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A3B347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Criterion to score 1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21652A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Binary score</w:t>
            </w:r>
          </w:p>
        </w:tc>
      </w:tr>
      <w:tr w:rsidR="00C60873" w:rsidRPr="00C60873" w14:paraId="7847AB65" w14:textId="77777777" w:rsidTr="00C60873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98FFD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Total fruits and vegetabl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5CDAE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Anti-inflammatory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04DDA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≥6 servings/day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75C2A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 if criterion met; otherwise 0</w:t>
            </w:r>
          </w:p>
        </w:tc>
      </w:tr>
      <w:tr w:rsidR="00C60873" w:rsidRPr="00C60873" w14:paraId="73F21B67" w14:textId="77777777" w:rsidTr="00C60873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7305C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Te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71E34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Anti-inflammatory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E7034" w14:textId="2375FAB8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≥</w:t>
            </w:r>
            <w:r w:rsidR="00B6089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</w:t>
            </w:r>
            <w:r w:rsidRPr="00C6087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servings/day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36763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 if criterion met; otherwise 0</w:t>
            </w:r>
          </w:p>
        </w:tc>
      </w:tr>
      <w:tr w:rsidR="00C60873" w:rsidRPr="00C60873" w14:paraId="4FFCC55F" w14:textId="77777777" w:rsidTr="00C60873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2217A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ffe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AFDE5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-inflammatory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AF2FD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≥2 servings/day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8A19C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if criterion met; otherwise 0</w:t>
            </w:r>
          </w:p>
        </w:tc>
      </w:tr>
      <w:tr w:rsidR="00C60873" w:rsidRPr="00C60873" w14:paraId="510666F9" w14:textId="77777777" w:rsidTr="00C60873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CB656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olegrain brea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BDF80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-inflammatory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A1EAC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≥2 servings/day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778E9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if criterion met; otherwise 0</w:t>
            </w:r>
          </w:p>
        </w:tc>
      </w:tr>
      <w:tr w:rsidR="00C60873" w:rsidRPr="00C60873" w14:paraId="6AA5A497" w14:textId="77777777" w:rsidTr="00C60873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9409C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eakfast cere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09EED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-inflammatory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DC67C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≥1 serving/day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45B76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if criterion met; otherwise 0</w:t>
            </w:r>
          </w:p>
        </w:tc>
      </w:tr>
      <w:tr w:rsidR="00C60873" w:rsidRPr="00C60873" w14:paraId="5913B15E" w14:textId="77777777" w:rsidTr="00C60873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8362E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-fat chee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3702F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-inflammatory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37D17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≥1 serving/day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28FCF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if criterion met; otherwise 0</w:t>
            </w:r>
          </w:p>
        </w:tc>
      </w:tr>
      <w:tr w:rsidR="00C60873" w:rsidRPr="00C60873" w14:paraId="6196CD0D" w14:textId="77777777" w:rsidTr="00C60873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853B0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live and canola oi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F8065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-inflammatory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D8D65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0 servings/day (any consumption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601FB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if criterion met; otherwise 0</w:t>
            </w:r>
          </w:p>
        </w:tc>
      </w:tr>
      <w:tr w:rsidR="00C60873" w:rsidRPr="00C60873" w14:paraId="4EA05842" w14:textId="77777777" w:rsidTr="00C60873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567E0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ocolat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EFBC2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-inflammatory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CECDC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≥1 serving/day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79448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if criterion met; otherwise 0</w:t>
            </w:r>
          </w:p>
        </w:tc>
      </w:tr>
      <w:tr w:rsidR="00C60873" w:rsidRPr="00C60873" w14:paraId="6CF1079D" w14:textId="77777777" w:rsidTr="00C60873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6CE77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t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B9A0D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-inflammatory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1B114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≥2 servings/week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30343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if criterion met; otherwise 0</w:t>
            </w:r>
          </w:p>
        </w:tc>
      </w:tr>
      <w:tr w:rsidR="00C60873" w:rsidRPr="00C60873" w14:paraId="78C412F2" w14:textId="77777777" w:rsidTr="00C60873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E0FE9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d win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563D8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-inflammatory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4153C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–7 servings/week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F6861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if criterion met; otherwise 0</w:t>
            </w:r>
          </w:p>
        </w:tc>
      </w:tr>
      <w:tr w:rsidR="00C60873" w:rsidRPr="00C60873" w14:paraId="05925EA6" w14:textId="77777777" w:rsidTr="00C60873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7D995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2F2C8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i-inflammatory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8D1B3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–14 servings/week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1A136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if criterion met; otherwise 0</w:t>
            </w:r>
          </w:p>
        </w:tc>
      </w:tr>
      <w:tr w:rsidR="00C60873" w:rsidRPr="00C60873" w14:paraId="2B46FE10" w14:textId="77777777" w:rsidTr="00C60873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5CB76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processed red mea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B60CF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-inflammatory*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DB11A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≤0.5 servings/day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00C5D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if criterion met; otherwise 0</w:t>
            </w:r>
          </w:p>
        </w:tc>
      </w:tr>
      <w:tr w:rsidR="00C60873" w:rsidRPr="00C60873" w14:paraId="0DB14B9B" w14:textId="77777777" w:rsidTr="00C60873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D8114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cessed red mea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DD13B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-inflammatory*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08CA9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≤0.5 servings/day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1337E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if criterion met; otherwise 0</w:t>
            </w:r>
          </w:p>
        </w:tc>
      </w:tr>
      <w:tr w:rsidR="00C60873" w:rsidRPr="00C60873" w14:paraId="51A8207E" w14:textId="77777777" w:rsidTr="00C60873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E4343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ff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745E4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-inflammatory*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132E3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consumptio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A205C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if criterion met; otherwise 0</w:t>
            </w:r>
          </w:p>
        </w:tc>
      </w:tr>
      <w:tr w:rsidR="00C60873" w:rsidRPr="00C60873" w14:paraId="08B82986" w14:textId="77777777" w:rsidTr="00C60873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36F05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p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6E636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-inflammatory*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A85D2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consumption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CD22F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if criterion met; otherwise 0</w:t>
            </w:r>
          </w:p>
        </w:tc>
      </w:tr>
      <w:tr w:rsidR="00C60873" w:rsidRPr="00C60873" w14:paraId="229C6A60" w14:textId="77777777" w:rsidTr="00C60873">
        <w:trPr>
          <w:trHeight w:val="28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1DA1FE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ft drink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DC5C79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-inflammatory*</w:t>
            </w:r>
          </w:p>
        </w:tc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D46793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consumption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962F2B" w14:textId="77777777" w:rsidR="00C60873" w:rsidRPr="00C60873" w:rsidRDefault="00C60873" w:rsidP="00C608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608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if criterion met; otherwise 0</w:t>
            </w:r>
          </w:p>
        </w:tc>
      </w:tr>
    </w:tbl>
    <w:p w14:paraId="60344BE5" w14:textId="673906D8" w:rsidR="00C60873" w:rsidRDefault="00C6087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60873" w:rsidSect="002A4171">
      <w:pgSz w:w="16817" w:h="11901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A61CF"/>
    <w:multiLevelType w:val="hybridMultilevel"/>
    <w:tmpl w:val="B4FCBC7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6146BD"/>
    <w:multiLevelType w:val="hybridMultilevel"/>
    <w:tmpl w:val="1ED638E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9C7B1C"/>
    <w:multiLevelType w:val="hybridMultilevel"/>
    <w:tmpl w:val="823CCB9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5155E9"/>
    <w:multiLevelType w:val="hybridMultilevel"/>
    <w:tmpl w:val="14ECFF5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4A4BE5"/>
    <w:multiLevelType w:val="hybridMultilevel"/>
    <w:tmpl w:val="AC4A3CA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510BE0"/>
    <w:multiLevelType w:val="hybridMultilevel"/>
    <w:tmpl w:val="8C80920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A923D7"/>
    <w:multiLevelType w:val="hybridMultilevel"/>
    <w:tmpl w:val="65A2553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FE0E60"/>
    <w:multiLevelType w:val="hybridMultilevel"/>
    <w:tmpl w:val="D812A7D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5B7B28"/>
    <w:multiLevelType w:val="hybridMultilevel"/>
    <w:tmpl w:val="03BECCC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210BD7"/>
    <w:multiLevelType w:val="hybridMultilevel"/>
    <w:tmpl w:val="F7A88E1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6478AE"/>
    <w:multiLevelType w:val="hybridMultilevel"/>
    <w:tmpl w:val="0842323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A72624"/>
    <w:multiLevelType w:val="hybridMultilevel"/>
    <w:tmpl w:val="B4FCBC7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570B37"/>
    <w:multiLevelType w:val="hybridMultilevel"/>
    <w:tmpl w:val="029C8A6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AB4B03"/>
    <w:multiLevelType w:val="hybridMultilevel"/>
    <w:tmpl w:val="DD4417B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45F429F"/>
    <w:multiLevelType w:val="hybridMultilevel"/>
    <w:tmpl w:val="1EBC5F3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CF6C95"/>
    <w:multiLevelType w:val="hybridMultilevel"/>
    <w:tmpl w:val="7E7CF43A"/>
    <w:lvl w:ilvl="0" w:tplc="5B02C9F6">
      <w:start w:val="1"/>
      <w:numFmt w:val="decimal"/>
      <w:lvlText w:val="%1."/>
      <w:lvlJc w:val="left"/>
      <w:pPr>
        <w:ind w:left="516" w:hanging="468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8" w:hanging="360"/>
      </w:pPr>
    </w:lvl>
    <w:lvl w:ilvl="2" w:tplc="0809001B" w:tentative="1">
      <w:start w:val="1"/>
      <w:numFmt w:val="lowerRoman"/>
      <w:lvlText w:val="%3."/>
      <w:lvlJc w:val="right"/>
      <w:pPr>
        <w:ind w:left="1848" w:hanging="180"/>
      </w:pPr>
    </w:lvl>
    <w:lvl w:ilvl="3" w:tplc="0809000F" w:tentative="1">
      <w:start w:val="1"/>
      <w:numFmt w:val="decimal"/>
      <w:lvlText w:val="%4."/>
      <w:lvlJc w:val="left"/>
      <w:pPr>
        <w:ind w:left="2568" w:hanging="360"/>
      </w:pPr>
    </w:lvl>
    <w:lvl w:ilvl="4" w:tplc="08090019" w:tentative="1">
      <w:start w:val="1"/>
      <w:numFmt w:val="lowerLetter"/>
      <w:lvlText w:val="%5."/>
      <w:lvlJc w:val="left"/>
      <w:pPr>
        <w:ind w:left="3288" w:hanging="360"/>
      </w:pPr>
    </w:lvl>
    <w:lvl w:ilvl="5" w:tplc="0809001B" w:tentative="1">
      <w:start w:val="1"/>
      <w:numFmt w:val="lowerRoman"/>
      <w:lvlText w:val="%6."/>
      <w:lvlJc w:val="right"/>
      <w:pPr>
        <w:ind w:left="4008" w:hanging="180"/>
      </w:pPr>
    </w:lvl>
    <w:lvl w:ilvl="6" w:tplc="0809000F" w:tentative="1">
      <w:start w:val="1"/>
      <w:numFmt w:val="decimal"/>
      <w:lvlText w:val="%7."/>
      <w:lvlJc w:val="left"/>
      <w:pPr>
        <w:ind w:left="4728" w:hanging="360"/>
      </w:pPr>
    </w:lvl>
    <w:lvl w:ilvl="7" w:tplc="08090019" w:tentative="1">
      <w:start w:val="1"/>
      <w:numFmt w:val="lowerLetter"/>
      <w:lvlText w:val="%8."/>
      <w:lvlJc w:val="left"/>
      <w:pPr>
        <w:ind w:left="5448" w:hanging="360"/>
      </w:pPr>
    </w:lvl>
    <w:lvl w:ilvl="8" w:tplc="08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16" w15:restartNumberingAfterBreak="0">
    <w:nsid w:val="75FC1DE7"/>
    <w:multiLevelType w:val="hybridMultilevel"/>
    <w:tmpl w:val="D842E5C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0537891">
    <w:abstractNumId w:val="3"/>
  </w:num>
  <w:num w:numId="2" w16cid:durableId="1116408673">
    <w:abstractNumId w:val="5"/>
  </w:num>
  <w:num w:numId="3" w16cid:durableId="611787660">
    <w:abstractNumId w:val="10"/>
  </w:num>
  <w:num w:numId="4" w16cid:durableId="1005130038">
    <w:abstractNumId w:val="9"/>
  </w:num>
  <w:num w:numId="5" w16cid:durableId="649481598">
    <w:abstractNumId w:val="4"/>
  </w:num>
  <w:num w:numId="6" w16cid:durableId="970598785">
    <w:abstractNumId w:val="2"/>
  </w:num>
  <w:num w:numId="7" w16cid:durableId="590427882">
    <w:abstractNumId w:val="14"/>
  </w:num>
  <w:num w:numId="8" w16cid:durableId="1315523056">
    <w:abstractNumId w:val="1"/>
  </w:num>
  <w:num w:numId="9" w16cid:durableId="1767463109">
    <w:abstractNumId w:val="7"/>
  </w:num>
  <w:num w:numId="10" w16cid:durableId="2122919260">
    <w:abstractNumId w:val="13"/>
  </w:num>
  <w:num w:numId="11" w16cid:durableId="1878472772">
    <w:abstractNumId w:val="16"/>
  </w:num>
  <w:num w:numId="12" w16cid:durableId="1323925209">
    <w:abstractNumId w:val="8"/>
  </w:num>
  <w:num w:numId="13" w16cid:durableId="1246184389">
    <w:abstractNumId w:val="6"/>
  </w:num>
  <w:num w:numId="14" w16cid:durableId="418210697">
    <w:abstractNumId w:val="12"/>
  </w:num>
  <w:num w:numId="15" w16cid:durableId="1645742738">
    <w:abstractNumId w:val="11"/>
  </w:num>
  <w:num w:numId="16" w16cid:durableId="1474329202">
    <w:abstractNumId w:val="0"/>
  </w:num>
  <w:num w:numId="17" w16cid:durableId="9670502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171"/>
    <w:rsid w:val="0001709F"/>
    <w:rsid w:val="0004253D"/>
    <w:rsid w:val="000E5F84"/>
    <w:rsid w:val="001852D3"/>
    <w:rsid w:val="001D4D2F"/>
    <w:rsid w:val="002A4171"/>
    <w:rsid w:val="002B41D1"/>
    <w:rsid w:val="003066AC"/>
    <w:rsid w:val="00382F8B"/>
    <w:rsid w:val="003C4157"/>
    <w:rsid w:val="003C4A90"/>
    <w:rsid w:val="00585008"/>
    <w:rsid w:val="00653464"/>
    <w:rsid w:val="0068257F"/>
    <w:rsid w:val="007A0917"/>
    <w:rsid w:val="008F2A50"/>
    <w:rsid w:val="009C0EFD"/>
    <w:rsid w:val="00A66D8C"/>
    <w:rsid w:val="00AA6C54"/>
    <w:rsid w:val="00B2376B"/>
    <w:rsid w:val="00B60898"/>
    <w:rsid w:val="00BF4559"/>
    <w:rsid w:val="00C05187"/>
    <w:rsid w:val="00C60873"/>
    <w:rsid w:val="00C72F7D"/>
    <w:rsid w:val="00C82B72"/>
    <w:rsid w:val="00E327AE"/>
    <w:rsid w:val="00E47EA8"/>
    <w:rsid w:val="00E8251C"/>
    <w:rsid w:val="00EF0DEF"/>
    <w:rsid w:val="00F82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C994CD3"/>
  <w15:chartTrackingRefBased/>
  <w15:docId w15:val="{B2A8633D-C7FD-D940-904D-BCE3DF56C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171"/>
    <w:pPr>
      <w:spacing w:after="160" w:line="259" w:lineRule="auto"/>
    </w:pPr>
    <w:rPr>
      <w:sz w:val="22"/>
      <w:szCs w:val="22"/>
      <w:lang w:val="en-GB"/>
    </w:rPr>
  </w:style>
  <w:style w:type="paragraph" w:styleId="Heading1">
    <w:name w:val="heading 1"/>
    <w:aliases w:val="Heading 1 - Modified"/>
    <w:basedOn w:val="Normal"/>
    <w:next w:val="Normal"/>
    <w:link w:val="Heading1Char"/>
    <w:uiPriority w:val="9"/>
    <w:qFormat/>
    <w:rsid w:val="002A41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1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1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41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41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41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41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41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41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- Modified Char"/>
    <w:basedOn w:val="DefaultParagraphFont"/>
    <w:link w:val="Heading1"/>
    <w:uiPriority w:val="9"/>
    <w:rsid w:val="002A41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1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1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41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41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41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41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41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41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41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41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41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41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41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41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41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41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41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41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4171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2A4171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2A417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4171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A417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4171"/>
    <w:rPr>
      <w:rFonts w:ascii="Calibri" w:hAnsi="Calibri" w:cs="Calibri"/>
      <w:noProof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2A4171"/>
    <w:rPr>
      <w:color w:val="0000FF"/>
      <w:u w:val="single"/>
    </w:rPr>
  </w:style>
  <w:style w:type="table" w:styleId="TableGrid">
    <w:name w:val="Table Grid"/>
    <w:basedOn w:val="TableNormal"/>
    <w:uiPriority w:val="59"/>
    <w:rsid w:val="002A4171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41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4171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A41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4171"/>
    <w:rPr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2A4171"/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4171"/>
    <w:rPr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2A4171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A4171"/>
    <w:rPr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171"/>
    <w:rPr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171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2A4171"/>
    <w:rPr>
      <w:b/>
      <w:bCs/>
      <w:sz w:val="20"/>
      <w:szCs w:val="20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171"/>
    <w:rPr>
      <w:rFonts w:ascii="Segoe UI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1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2A4171"/>
    <w:rPr>
      <w:rFonts w:ascii="Times New Roman" w:hAnsi="Times New Roman" w:cs="Times New Roman"/>
      <w:sz w:val="18"/>
      <w:szCs w:val="18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2A417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A4171"/>
    <w:rPr>
      <w:color w:val="666666"/>
    </w:rPr>
  </w:style>
  <w:style w:type="character" w:styleId="PageNumber">
    <w:name w:val="page number"/>
    <w:basedOn w:val="DefaultParagraphFont"/>
    <w:uiPriority w:val="99"/>
    <w:semiHidden/>
    <w:unhideWhenUsed/>
    <w:rsid w:val="002A4171"/>
  </w:style>
  <w:style w:type="character" w:styleId="LineNumber">
    <w:name w:val="line number"/>
    <w:basedOn w:val="DefaultParagraphFont"/>
    <w:uiPriority w:val="99"/>
    <w:semiHidden/>
    <w:unhideWhenUsed/>
    <w:rsid w:val="002A4171"/>
  </w:style>
  <w:style w:type="character" w:styleId="CommentReference">
    <w:name w:val="annotation reference"/>
    <w:basedOn w:val="DefaultParagraphFont"/>
    <w:uiPriority w:val="99"/>
    <w:semiHidden/>
    <w:unhideWhenUsed/>
    <w:rsid w:val="002A4171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2A41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2A4171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220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 Prado</dc:creator>
  <cp:keywords/>
  <dc:description/>
  <cp:lastModifiedBy>Samira Prado</cp:lastModifiedBy>
  <cp:revision>5</cp:revision>
  <dcterms:created xsi:type="dcterms:W3CDTF">2026-02-27T10:55:00Z</dcterms:created>
  <dcterms:modified xsi:type="dcterms:W3CDTF">2026-02-28T17:51:00Z</dcterms:modified>
</cp:coreProperties>
</file>